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078230</wp:posOffset>
                </wp:positionH>
                <wp:positionV relativeFrom="paragraph">
                  <wp:posOffset>-549275</wp:posOffset>
                </wp:positionV>
                <wp:extent cx="1257935" cy="3803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57840" cy="38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84.95pt;margin-top:-43.3pt;width:99pt;height:29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35990</wp:posOffset>
                </wp:positionH>
                <wp:positionV relativeFrom="paragraph">
                  <wp:posOffset>963930</wp:posOffset>
                </wp:positionV>
                <wp:extent cx="973455" cy="3803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73440" cy="38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73.7pt;margin-top:75.9pt;width:76.6pt;height:29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51230</wp:posOffset>
                </wp:positionH>
                <wp:positionV relativeFrom="paragraph">
                  <wp:posOffset>1976120</wp:posOffset>
                </wp:positionV>
                <wp:extent cx="1004570" cy="3810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04400" cy="380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74.9pt;margin-top:155.6pt;width:79.05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06145</wp:posOffset>
                </wp:positionH>
                <wp:positionV relativeFrom="paragraph">
                  <wp:posOffset>3508375</wp:posOffset>
                </wp:positionV>
                <wp:extent cx="915035" cy="381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5120" cy="38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71.35pt;margin-top:276.25pt;width:72pt;height:30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g">
            <w:drawing>
              <wp:inline distT="0" distB="0" distL="0" distR="0">
                <wp:extent cx="5486400" cy="651510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6515280"/>
                          <a:chOff x="0" y="0"/>
                          <a:chExt cx="5486400" cy="6515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651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60200" y="53280"/>
                            <a:ext cx="2148840" cy="746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# of records identified through database searching: 423 Array Expres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57680" y="53280"/>
                            <a:ext cx="2148840" cy="746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# of additional records identified through other sources: 388 GE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88720" y="800280"/>
                            <a:ext cx="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31920" y="800280"/>
                            <a:ext cx="72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74600" y="1143000"/>
                            <a:ext cx="29718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# of records after duplicates removed: 44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59600" y="1486080"/>
                            <a:ext cx="72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920" y="1828800"/>
                            <a:ext cx="18288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# of records screened: 44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74720" y="2011680"/>
                            <a:ext cx="34308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1400" y="1677600"/>
                            <a:ext cx="1550160" cy="493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# of records excluded: 40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5920" y="2514600"/>
                            <a:ext cx="182880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# of data sets assessed for eligibility: 3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60320" y="2171880"/>
                            <a:ext cx="72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920" y="3383280"/>
                            <a:ext cx="182880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# of studies included in qualitative synthesis: 39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17800" y="2513880"/>
                            <a:ext cx="1668960" cy="777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# of data sets excluded, with reasons: 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74720" y="2788920"/>
                            <a:ext cx="34308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9600" y="3086280"/>
                            <a:ext cx="1440" cy="283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920" y="4306680"/>
                            <a:ext cx="18288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# of studies included in quantitative synthesis (meta-analysis): 3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60320" y="3968280"/>
                            <a:ext cx="72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513pt" coordorigin="0,0" coordsize="8640,10260">
                <v:rect id="shape_0" stroked="f" o:allowincell="f" style="position:absolute;left:0;top:0;width:8639;height:102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fillcolor="white" stroked="t" o:allowincell="f" style="position:absolute;left:252;top:84;width:3383;height:11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# of records identified through database searching: 423 Array Express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4500;top:84;width:3383;height:11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# of additional records identified through other sources: 388 GEO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1872,1260" to="1872,1799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6192,1260" to="6192,1799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692;top:1800;width:467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# of records after duplicates removed: 445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031,2340" to="4031,2879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592;top:2880;width:287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# of records screened: 445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5472,3168" to="6011,3168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6018;top:2642;width:2440;height:77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# of records excluded: 406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2592;top:3960;width:287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# of data sets assessed for eligibility: 39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032,3420" to="4032,3959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592;top:5328;width:287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# of studies included in qualitative synthesis: 39 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6012;top:3959;width:2627;height:122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# of data sets excluded, with reasons: 0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5472,4392" to="6011,4392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4031,4860" to="4032,5305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592;top:6782;width:2879;height:10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# of studies included in quantitative synthesis (meta-analysis): 39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032,6249" to="4032,6788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footerReference w:type="default" r:id="rId2"/>
      <w:type w:val="nextPage"/>
      <w:pgSz w:w="11906" w:h="16838"/>
      <w:pgMar w:left="1440" w:right="1440" w:gutter="0" w:header="0" w:top="1440" w:footer="432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jc w:val="right"/>
      <w:rPr>
        <w:szCs w:val="16"/>
      </w:rPr>
    </w:pPr>
    <w:r>
      <w:rPr>
        <w:szCs w:val="16"/>
      </w:rPr>
      <w:fldChar w:fldCharType="begin"/>
    </w:r>
    <w:r>
      <w:rPr>
        <w:szCs w:val="16"/>
      </w:rPr>
      <w:instrText xml:space="preserve"> PAGE </w:instrText>
    </w:r>
    <w:r>
      <w:rPr>
        <w:szCs w:val="16"/>
      </w:rPr>
      <w:fldChar w:fldCharType="separate"/>
    </w:r>
    <w:r>
      <w:rPr>
        <w:szCs w:val="16"/>
      </w:rPr>
      <w:t>1</w:t>
    </w:r>
    <w:r>
      <w:rPr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12" w:before="0" w:after="120"/>
    </w:pPr>
    <w:rPr>
      <w:rFonts w:ascii="Tahoma" w:hAnsi="Tahoma" w:eastAsia="Times New Roman" w:cs="Tahoma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0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6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i/>
      <w:sz w:val="24"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ate">
    <w:name w:val="Date"/>
    <w:basedOn w:val="Normal"/>
    <w:next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7:05:00Z</dcterms:created>
  <dc:creator>altman</dc:creator>
  <dc:description/>
  <cp:keywords/>
  <dc:language>en-US</dc:language>
  <cp:lastModifiedBy>User-72</cp:lastModifiedBy>
  <cp:lastPrinted>2009-06-08T15:19:00Z</cp:lastPrinted>
  <dcterms:modified xsi:type="dcterms:W3CDTF">2013-11-21T17:05:00Z</dcterms:modified>
  <cp:revision>2</cp:revision>
  <dc:subject/>
  <dc:title>Notes on copy editing of PRISMA E&amp;E paper (Liberati et al)</dc:title>
</cp:coreProperties>
</file>